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BF85B" w14:textId="6F646B49" w:rsidR="008677B6" w:rsidRPr="00177BC1" w:rsidRDefault="008677B6" w:rsidP="008677B6">
      <w:pPr>
        <w:jc w:val="center"/>
        <w:rPr>
          <w:rFonts w:cs="Arial"/>
          <w:b/>
          <w:sz w:val="28"/>
          <w:szCs w:val="28"/>
        </w:rPr>
      </w:pPr>
      <w:bookmarkStart w:id="0" w:name="OLE_LINK1"/>
      <w:r w:rsidRPr="00177BC1">
        <w:rPr>
          <w:rFonts w:cs="Arial"/>
          <w:b/>
          <w:sz w:val="28"/>
          <w:szCs w:val="28"/>
        </w:rPr>
        <w:t>Multiscale modelization in a small virus: Mechanism of proton channelin</w:t>
      </w:r>
      <w:r w:rsidR="000B255F">
        <w:rPr>
          <w:rFonts w:cs="Arial"/>
          <w:b/>
          <w:sz w:val="28"/>
          <w:szCs w:val="28"/>
        </w:rPr>
        <w:t>g and its role in triggering</w:t>
      </w:r>
      <w:r w:rsidRPr="00177BC1">
        <w:rPr>
          <w:rFonts w:cs="Arial"/>
          <w:b/>
          <w:sz w:val="28"/>
          <w:szCs w:val="28"/>
        </w:rPr>
        <w:t xml:space="preserve"> capsid disassembly</w:t>
      </w:r>
    </w:p>
    <w:bookmarkEnd w:id="0"/>
    <w:p w14:paraId="7E83A6A7" w14:textId="77777777" w:rsidR="008677B6" w:rsidRDefault="008677B6" w:rsidP="008677B6">
      <w:pPr>
        <w:jc w:val="center"/>
        <w:rPr>
          <w:rFonts w:cs="Arial"/>
          <w:b/>
        </w:rPr>
      </w:pPr>
    </w:p>
    <w:p w14:paraId="043AD7B9" w14:textId="2A20B90A" w:rsidR="008677B6" w:rsidRPr="002A4711" w:rsidRDefault="008677B6" w:rsidP="008677B6">
      <w:pPr>
        <w:jc w:val="center"/>
        <w:rPr>
          <w:rFonts w:cs="Arial"/>
          <w:b/>
          <w:sz w:val="28"/>
          <w:szCs w:val="28"/>
        </w:rPr>
      </w:pPr>
      <w:r w:rsidRPr="002A4711">
        <w:rPr>
          <w:rFonts w:cs="Arial"/>
          <w:b/>
          <w:sz w:val="28"/>
          <w:szCs w:val="28"/>
        </w:rPr>
        <w:t>SUPP</w:t>
      </w:r>
      <w:r w:rsidR="00F01A37">
        <w:rPr>
          <w:rFonts w:cs="Arial"/>
          <w:b/>
          <w:sz w:val="28"/>
          <w:szCs w:val="28"/>
        </w:rPr>
        <w:t>ORTING INFORMATION</w:t>
      </w:r>
      <w:r w:rsidR="00282EE6">
        <w:rPr>
          <w:rFonts w:cs="Arial"/>
          <w:b/>
          <w:sz w:val="28"/>
          <w:szCs w:val="28"/>
        </w:rPr>
        <w:t xml:space="preserve"> S2 FIG</w:t>
      </w:r>
      <w:r w:rsidR="00654B8B">
        <w:rPr>
          <w:rFonts w:cs="Arial"/>
          <w:b/>
          <w:sz w:val="28"/>
          <w:szCs w:val="28"/>
        </w:rPr>
        <w:t>URE</w:t>
      </w:r>
      <w:bookmarkStart w:id="1" w:name="_GoBack"/>
      <w:bookmarkEnd w:id="1"/>
    </w:p>
    <w:p w14:paraId="1B9D5A1E" w14:textId="77777777" w:rsidR="008677B6" w:rsidRPr="0069100A" w:rsidRDefault="008677B6" w:rsidP="008677B6">
      <w:pPr>
        <w:jc w:val="center"/>
        <w:rPr>
          <w:rFonts w:cs="Arial"/>
          <w:b/>
        </w:rPr>
      </w:pPr>
    </w:p>
    <w:p w14:paraId="7E96F7B4" w14:textId="77777777" w:rsidR="008677B6" w:rsidRPr="00E22652" w:rsidRDefault="008677B6" w:rsidP="008677B6">
      <w:pPr>
        <w:jc w:val="center"/>
        <w:rPr>
          <w:rFonts w:cs="Arial"/>
          <w:b/>
          <w:sz w:val="22"/>
          <w:szCs w:val="22"/>
        </w:rPr>
      </w:pPr>
    </w:p>
    <w:p w14:paraId="00A9A72F" w14:textId="77777777" w:rsidR="008677B6" w:rsidRPr="00E22652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lang w:val="es-AR"/>
        </w:rPr>
        <w:t>Juan Viso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1,2 </w:t>
      </w:r>
      <w:r w:rsidRPr="00E22652">
        <w:rPr>
          <w:rFonts w:cs="Arial"/>
          <w:sz w:val="22"/>
          <w:szCs w:val="22"/>
          <w:vertAlign w:val="superscript"/>
        </w:rPr>
        <w:t>π</w:t>
      </w:r>
      <w:r w:rsidRPr="00E22652">
        <w:rPr>
          <w:rFonts w:cs="Arial"/>
          <w:sz w:val="22"/>
          <w:szCs w:val="22"/>
          <w:lang w:val="es-AR"/>
        </w:rPr>
        <w:t>, Patricia Belelli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1,3 </w:t>
      </w:r>
      <w:r w:rsidRPr="00E22652">
        <w:rPr>
          <w:rFonts w:cs="Arial"/>
          <w:sz w:val="22"/>
          <w:szCs w:val="22"/>
          <w:vertAlign w:val="superscript"/>
        </w:rPr>
        <w:t>π</w:t>
      </w:r>
      <w:r w:rsidRPr="00E22652">
        <w:rPr>
          <w:rFonts w:cs="Arial"/>
          <w:sz w:val="22"/>
          <w:szCs w:val="22"/>
          <w:lang w:val="es-AR"/>
        </w:rPr>
        <w:t>, Matías Machado</w:t>
      </w:r>
      <w:r w:rsidRPr="00E22652">
        <w:rPr>
          <w:rFonts w:cs="Arial"/>
          <w:position w:val="8"/>
          <w:sz w:val="22"/>
          <w:szCs w:val="22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>, Humberto González</w:t>
      </w:r>
      <w:r w:rsidRPr="00E22652">
        <w:rPr>
          <w:rFonts w:cs="Arial"/>
          <w:sz w:val="22"/>
          <w:szCs w:val="22"/>
          <w:vertAlign w:val="superscript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>, Sergio Pantano</w:t>
      </w:r>
      <w:r w:rsidRPr="00E22652">
        <w:rPr>
          <w:rFonts w:cs="Arial"/>
          <w:sz w:val="22"/>
          <w:szCs w:val="22"/>
          <w:vertAlign w:val="superscript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>, María Julia Amundarain</w:t>
      </w:r>
      <w:r w:rsidRPr="00E22652">
        <w:rPr>
          <w:rFonts w:cs="Arial"/>
          <w:sz w:val="22"/>
          <w:szCs w:val="22"/>
          <w:vertAlign w:val="superscript"/>
          <w:lang w:val="es-AR"/>
        </w:rPr>
        <w:t>1,2</w:t>
      </w:r>
      <w:r w:rsidRPr="00E22652">
        <w:rPr>
          <w:rFonts w:cs="Arial"/>
          <w:sz w:val="22"/>
          <w:szCs w:val="22"/>
          <w:lang w:val="es-AR"/>
        </w:rPr>
        <w:t>, Fernando Zamarreño</w:t>
      </w:r>
      <w:r w:rsidRPr="00E22652">
        <w:rPr>
          <w:rFonts w:cs="Arial"/>
          <w:sz w:val="22"/>
          <w:szCs w:val="22"/>
          <w:vertAlign w:val="superscript"/>
          <w:lang w:val="es-AR"/>
        </w:rPr>
        <w:t>1,2</w:t>
      </w:r>
      <w:r w:rsidRPr="00E22652">
        <w:rPr>
          <w:rFonts w:cs="Arial"/>
          <w:sz w:val="22"/>
          <w:szCs w:val="22"/>
          <w:lang w:val="es-AR"/>
        </w:rPr>
        <w:t xml:space="preserve">, </w:t>
      </w:r>
    </w:p>
    <w:p w14:paraId="077F740B" w14:textId="77777777" w:rsidR="008677B6" w:rsidRPr="00E22652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vertAlign w:val="superscript"/>
          <w:lang w:val="es-AR"/>
        </w:rPr>
      </w:pPr>
      <w:r w:rsidRPr="00E22652">
        <w:rPr>
          <w:rFonts w:cs="Arial"/>
          <w:sz w:val="22"/>
          <w:szCs w:val="22"/>
          <w:lang w:val="es-AR"/>
        </w:rPr>
        <w:t>Maria Marta Branda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 1,3</w:t>
      </w:r>
      <w:r w:rsidRPr="00E22652">
        <w:rPr>
          <w:rFonts w:cs="Arial"/>
          <w:sz w:val="22"/>
          <w:szCs w:val="22"/>
          <w:lang w:val="es-AR"/>
        </w:rPr>
        <w:t>, Diego M. A. Guérin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5 * </w:t>
      </w:r>
      <w:r w:rsidRPr="00E22652">
        <w:rPr>
          <w:rFonts w:cs="Arial"/>
          <w:sz w:val="22"/>
          <w:szCs w:val="22"/>
          <w:lang w:val="es-AR"/>
        </w:rPr>
        <w:t>and Marcelo D. Costabel</w:t>
      </w:r>
      <w:r w:rsidRPr="00E22652">
        <w:rPr>
          <w:rFonts w:cs="Arial"/>
          <w:sz w:val="22"/>
          <w:szCs w:val="22"/>
          <w:vertAlign w:val="superscript"/>
          <w:lang w:val="es-AR"/>
        </w:rPr>
        <w:t>1,2 *</w:t>
      </w:r>
    </w:p>
    <w:p w14:paraId="3F9385CA" w14:textId="77777777" w:rsidR="008677B6" w:rsidRPr="00E22652" w:rsidRDefault="008677B6" w:rsidP="008677B6">
      <w:pPr>
        <w:jc w:val="center"/>
        <w:rPr>
          <w:rFonts w:cs="Arial"/>
          <w:b/>
          <w:sz w:val="22"/>
          <w:szCs w:val="22"/>
          <w:lang w:val="es-AR"/>
        </w:rPr>
      </w:pPr>
    </w:p>
    <w:p w14:paraId="198079C7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1</w:t>
      </w:r>
      <w:r w:rsidRPr="00E22652">
        <w:rPr>
          <w:rFonts w:cs="Arial"/>
          <w:sz w:val="22"/>
          <w:szCs w:val="22"/>
          <w:lang w:val="es-AR"/>
        </w:rPr>
        <w:t xml:space="preserve">Departamento de Física, Universidad Nacional del Sur (DF-UNS), Avda. Alem 1253. (8000) Bahía Blanca, Argentina </w:t>
      </w:r>
    </w:p>
    <w:p w14:paraId="70CC8BED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2</w:t>
      </w:r>
      <w:r w:rsidRPr="00E22652">
        <w:rPr>
          <w:rFonts w:cs="Arial"/>
          <w:sz w:val="22"/>
          <w:szCs w:val="22"/>
          <w:lang w:val="es-AR"/>
        </w:rPr>
        <w:t>Grupo de Biofísica, IFISUR (UNS/CONICET).</w:t>
      </w:r>
    </w:p>
    <w:p w14:paraId="7220EB9F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3</w:t>
      </w:r>
      <w:r w:rsidRPr="00E22652">
        <w:rPr>
          <w:rFonts w:cs="Arial"/>
          <w:sz w:val="22"/>
          <w:szCs w:val="22"/>
          <w:lang w:val="es-AR"/>
        </w:rPr>
        <w:t>GRUMASICA, IFISUR (UNS/CONICET)</w:t>
      </w:r>
    </w:p>
    <w:p w14:paraId="73FC1B95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 xml:space="preserve">Grupo de Simulaciones Biomoleculares, Institut Pasteur de Montevideo. </w:t>
      </w:r>
      <w:r w:rsidRPr="00E22652">
        <w:rPr>
          <w:rFonts w:cs="Arial"/>
          <w:sz w:val="22"/>
          <w:szCs w:val="22"/>
        </w:rPr>
        <w:t>Mataojo 2020, 11400 Montevideo, Uruguay.</w:t>
      </w:r>
    </w:p>
    <w:p w14:paraId="29BB27D4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</w:rPr>
        <w:t>5</w:t>
      </w:r>
      <w:r w:rsidRPr="00E22652">
        <w:rPr>
          <w:rFonts w:cs="Arial"/>
          <w:sz w:val="22"/>
          <w:szCs w:val="22"/>
        </w:rPr>
        <w:t>Instituto Biofisika (UPV/EHU, CSIC). Department of Biochemistry and Molecular Biology, University of the Basque Country (EHU). Barrio Sarriena S/N, 48940, Leioa, Vizcaya, Spain</w:t>
      </w:r>
    </w:p>
    <w:p w14:paraId="0BF3BDDF" w14:textId="77777777" w:rsidR="008677B6" w:rsidRPr="00E22652" w:rsidRDefault="008677B6" w:rsidP="008677B6">
      <w:pPr>
        <w:widowControl w:val="0"/>
        <w:spacing w:after="240" w:line="360" w:lineRule="auto"/>
        <w:contextualSpacing/>
        <w:rPr>
          <w:rFonts w:cs="Arial"/>
          <w:sz w:val="22"/>
          <w:szCs w:val="22"/>
          <w:vertAlign w:val="superscript"/>
        </w:rPr>
      </w:pPr>
    </w:p>
    <w:p w14:paraId="29A78A52" w14:textId="7D2F15A6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</w:rPr>
        <w:t xml:space="preserve">* </w:t>
      </w:r>
      <w:r w:rsidRPr="00E22652">
        <w:rPr>
          <w:rFonts w:cs="Arial"/>
          <w:sz w:val="22"/>
          <w:szCs w:val="22"/>
        </w:rPr>
        <w:t>Corresponding authors: costabel@criba.edu.ar (MDC), diego.guerin@ehu.eus (DMAG: ORCID ID 0000-0001-8504-9636)</w:t>
      </w:r>
    </w:p>
    <w:p w14:paraId="1B722470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</w:rPr>
        <w:t xml:space="preserve">π </w:t>
      </w:r>
      <w:r w:rsidRPr="00E22652">
        <w:rPr>
          <w:rFonts w:cs="Arial"/>
          <w:sz w:val="22"/>
          <w:szCs w:val="22"/>
        </w:rPr>
        <w:t>These authors contributed equally to this work.</w:t>
      </w:r>
    </w:p>
    <w:p w14:paraId="23A5FF16" w14:textId="77777777" w:rsidR="00D60178" w:rsidRPr="00E22652" w:rsidRDefault="00D60178" w:rsidP="00D60178">
      <w:pPr>
        <w:jc w:val="both"/>
        <w:rPr>
          <w:rFonts w:cs="Arial"/>
          <w:sz w:val="22"/>
          <w:szCs w:val="22"/>
        </w:rPr>
      </w:pPr>
    </w:p>
    <w:p w14:paraId="0BC35C12" w14:textId="77777777" w:rsidR="0076344F" w:rsidRDefault="0076344F" w:rsidP="00D60178">
      <w:pPr>
        <w:jc w:val="both"/>
        <w:rPr>
          <w:rFonts w:cs="Arial"/>
        </w:rPr>
      </w:pPr>
    </w:p>
    <w:p w14:paraId="3237C576" w14:textId="77777777" w:rsidR="00D60178" w:rsidRPr="005E544D" w:rsidRDefault="00D60178" w:rsidP="00D60178">
      <w:pPr>
        <w:jc w:val="center"/>
        <w:rPr>
          <w:rFonts w:cs="Arial"/>
          <w:b/>
        </w:rPr>
      </w:pPr>
      <w:r w:rsidRPr="005E544D">
        <w:rPr>
          <w:rFonts w:cs="Arial"/>
          <w:b/>
        </w:rPr>
        <w:t>Distribution of VP1-3 N-te</w:t>
      </w:r>
      <w:r>
        <w:rPr>
          <w:rFonts w:cs="Arial"/>
          <w:b/>
        </w:rPr>
        <w:t>rmini</w:t>
      </w:r>
    </w:p>
    <w:p w14:paraId="209F0ADF" w14:textId="77777777" w:rsidR="00D60178" w:rsidRDefault="00D60178" w:rsidP="00282EE6">
      <w:pPr>
        <w:pStyle w:val="TAMainText"/>
      </w:pPr>
    </w:p>
    <w:p w14:paraId="1070E009" w14:textId="77777777" w:rsidR="00D60178" w:rsidRDefault="00D60178" w:rsidP="00282EE6">
      <w:pPr>
        <w:pStyle w:val="TAMainText"/>
      </w:pPr>
      <w:r>
        <w:rPr>
          <w:noProof/>
          <w:lang w:val="es-AR" w:eastAsia="es-AR"/>
        </w:rPr>
        <w:drawing>
          <wp:inline distT="0" distB="0" distL="0" distR="0" wp14:anchorId="268A774D" wp14:editId="290F9A05">
            <wp:extent cx="5396230" cy="2105025"/>
            <wp:effectExtent l="0" t="0" r="0" b="317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8-01-28 at 10.48.35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8E5A" w14:textId="4414D89F" w:rsidR="005D24CE" w:rsidRPr="00E870C3" w:rsidRDefault="00E22652" w:rsidP="00282EE6">
      <w:pPr>
        <w:pStyle w:val="TAMainText"/>
        <w:rPr>
          <w:b/>
          <w:sz w:val="24"/>
          <w:szCs w:val="24"/>
        </w:rPr>
      </w:pPr>
      <w:r w:rsidRPr="00282EE6">
        <w:rPr>
          <w:b/>
        </w:rPr>
        <w:t>S2 Figure</w:t>
      </w:r>
      <w:r w:rsidR="00D60178" w:rsidRPr="00282EE6">
        <w:rPr>
          <w:b/>
        </w:rPr>
        <w:t>.</w:t>
      </w:r>
      <w:r w:rsidR="00D60178" w:rsidRPr="00282EE6">
        <w:t xml:space="preserve"> N-termini of TrV capsid proteins. </w:t>
      </w:r>
      <w:r w:rsidR="00D60178" w:rsidRPr="00282EE6">
        <w:rPr>
          <w:b/>
        </w:rPr>
        <w:t xml:space="preserve">A. </w:t>
      </w:r>
      <w:r w:rsidR="00D60178" w:rsidRPr="00282EE6">
        <w:t xml:space="preserve">Surface model of two adjascent pentamers shown from the capsid interior. The N-termini of the three major structural proteins VP1-3 face the capsid interior and are exposed to the internal solvent </w:t>
      </w:r>
      <w:bookmarkStart w:id="2" w:name="_Ref506226648"/>
      <w:r w:rsidR="00027DC6" w:rsidRPr="00282EE6">
        <w:t>[</w:t>
      </w:r>
      <w:r w:rsidR="00D04307" w:rsidRPr="00282EE6">
        <w:rPr>
          <w:rStyle w:val="Refdenotaalfinal"/>
          <w:vertAlign w:val="baseline"/>
        </w:rPr>
        <w:endnoteReference w:id="1"/>
      </w:r>
      <w:bookmarkEnd w:id="2"/>
      <w:r w:rsidR="00027DC6" w:rsidRPr="00282EE6">
        <w:t>]</w:t>
      </w:r>
      <w:r w:rsidR="00D60178" w:rsidRPr="00282EE6">
        <w:t xml:space="preserve">. The smallest protein VP4 is disordered (not shown) and most likely close to the five-fold axis and in close contact with the RNA. </w:t>
      </w:r>
      <w:r w:rsidR="00D60178" w:rsidRPr="00282EE6">
        <w:rPr>
          <w:b/>
        </w:rPr>
        <w:t>B</w:t>
      </w:r>
      <w:r w:rsidR="00D60178" w:rsidRPr="00282EE6">
        <w:t xml:space="preserve">. Lateral view of the two pentamers shown in </w:t>
      </w:r>
      <w:r w:rsidR="00D60178" w:rsidRPr="00282EE6">
        <w:rPr>
          <w:b/>
        </w:rPr>
        <w:t>A</w:t>
      </w:r>
      <w:r w:rsidR="00D60178" w:rsidRPr="00282EE6">
        <w:t xml:space="preserve"> cutted along a plane passing the black arrows (</w:t>
      </w:r>
      <w:r w:rsidR="00E26757" w:rsidRPr="00282EE6">
        <w:t xml:space="preserve">the </w:t>
      </w:r>
      <w:r w:rsidR="00D60178" w:rsidRPr="00282EE6">
        <w:t>black region represent</w:t>
      </w:r>
      <w:r w:rsidR="00E26757" w:rsidRPr="00282EE6">
        <w:t>s</w:t>
      </w:r>
      <w:r w:rsidR="00D60178" w:rsidRPr="00282EE6">
        <w:t xml:space="preserve"> the cliping of the electron density). All N-termini of VP1-3 proteins lie in a thin spherical region comprised between </w:t>
      </w:r>
      <w:r w:rsidR="00D60178" w:rsidRPr="00282EE6">
        <w:rPr>
          <w:b/>
        </w:rPr>
        <w:t>r</w:t>
      </w:r>
      <w:r w:rsidR="00D60178" w:rsidRPr="00282EE6">
        <w:rPr>
          <w:b/>
          <w:vertAlign w:val="subscript"/>
        </w:rPr>
        <w:t>1</w:t>
      </w:r>
      <w:r w:rsidR="00D60178" w:rsidRPr="00282EE6">
        <w:t xml:space="preserve"> and </w:t>
      </w:r>
      <w:r w:rsidR="00D60178" w:rsidRPr="00282EE6">
        <w:rPr>
          <w:b/>
        </w:rPr>
        <w:t>r</w:t>
      </w:r>
      <w:r w:rsidR="00D60178" w:rsidRPr="00282EE6">
        <w:rPr>
          <w:b/>
          <w:vertAlign w:val="subscript"/>
        </w:rPr>
        <w:t>2</w:t>
      </w:r>
      <w:r w:rsidR="00D60178" w:rsidRPr="00282EE6">
        <w:t xml:space="preserve"> (see </w:t>
      </w:r>
      <w:r w:rsidRPr="00282EE6">
        <w:t>S1</w:t>
      </w:r>
      <w:r>
        <w:rPr>
          <w:sz w:val="24"/>
          <w:szCs w:val="24"/>
        </w:rPr>
        <w:t xml:space="preserve"> </w:t>
      </w:r>
      <w:r w:rsidR="00282EE6">
        <w:rPr>
          <w:sz w:val="24"/>
          <w:szCs w:val="24"/>
        </w:rPr>
        <w:t>Table).</w:t>
      </w:r>
    </w:p>
    <w:sectPr w:rsidR="005D24CE" w:rsidRPr="00E870C3" w:rsidSect="003471BD">
      <w:footerReference w:type="even" r:id="rId10"/>
      <w:footerReference w:type="default" r:id="rId11"/>
      <w:endnotePr>
        <w:numFmt w:val="decimal"/>
      </w:endnotePr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FCFE02" w14:textId="77777777" w:rsidR="00E3785E" w:rsidRDefault="00E3785E" w:rsidP="003471BD">
      <w:r>
        <w:separator/>
      </w:r>
    </w:p>
  </w:endnote>
  <w:endnote w:type="continuationSeparator" w:id="0">
    <w:p w14:paraId="65D9724E" w14:textId="77777777" w:rsidR="00E3785E" w:rsidRDefault="00E3785E" w:rsidP="003471BD">
      <w:r>
        <w:continuationSeparator/>
      </w:r>
    </w:p>
  </w:endnote>
  <w:endnote w:id="1">
    <w:p w14:paraId="06485A2F" w14:textId="4A9E0589" w:rsidR="00635CC0" w:rsidRPr="00282EE6" w:rsidRDefault="00635CC0" w:rsidP="00282EE6">
      <w:pPr>
        <w:pStyle w:val="TAMainText"/>
        <w:rPr>
          <w:lang w:val="es-AR"/>
        </w:rPr>
      </w:pPr>
      <w:r w:rsidRPr="00282EE6">
        <w:rPr>
          <w:rStyle w:val="Refdenotaalfinal"/>
          <w:vertAlign w:val="baseline"/>
        </w:rPr>
        <w:endnoteRef/>
      </w:r>
      <w:r w:rsidRPr="00282EE6">
        <w:t xml:space="preserve"> Squires G, Pous J, Agirre J, Rozas-Dennis GS, Costabel MD, Marti GA, Navaza J, Bressanelli S, Guérin DM, Rey FA (2013) Structure of the Triatoma virus capsid </w:t>
      </w:r>
      <w:r w:rsidRPr="00282EE6">
        <w:rPr>
          <w:i/>
        </w:rPr>
        <w:t xml:space="preserve">Acta Cryst D Biol Crystallogr </w:t>
      </w:r>
      <w:r w:rsidRPr="00282EE6">
        <w:t>69(Pt 6):1026-1037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70F78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5A55B16" w14:textId="77777777" w:rsidR="00635CC0" w:rsidRDefault="00635CC0" w:rsidP="009664A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95AF2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54B8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134B6E5" w14:textId="77777777" w:rsidR="00635CC0" w:rsidRDefault="00635CC0" w:rsidP="009664A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DF0D8B" w14:textId="77777777" w:rsidR="00E3785E" w:rsidRDefault="00E3785E" w:rsidP="003471BD">
      <w:r>
        <w:separator/>
      </w:r>
    </w:p>
  </w:footnote>
  <w:footnote w:type="continuationSeparator" w:id="0">
    <w:p w14:paraId="75DE093A" w14:textId="77777777" w:rsidR="00E3785E" w:rsidRDefault="00E3785E" w:rsidP="00347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A6780"/>
    <w:multiLevelType w:val="hybridMultilevel"/>
    <w:tmpl w:val="989C2C0E"/>
    <w:lvl w:ilvl="0" w:tplc="0C0A000F">
      <w:start w:val="1"/>
      <w:numFmt w:val="decimal"/>
      <w:lvlText w:val="%1."/>
      <w:lvlJc w:val="left"/>
      <w:pPr>
        <w:ind w:left="907" w:hanging="360"/>
      </w:pPr>
    </w:lvl>
    <w:lvl w:ilvl="1" w:tplc="0C0A0019" w:tentative="1">
      <w:start w:val="1"/>
      <w:numFmt w:val="lowerLetter"/>
      <w:lvlText w:val="%2."/>
      <w:lvlJc w:val="left"/>
      <w:pPr>
        <w:ind w:left="1627" w:hanging="360"/>
      </w:pPr>
    </w:lvl>
    <w:lvl w:ilvl="2" w:tplc="0C0A001B" w:tentative="1">
      <w:start w:val="1"/>
      <w:numFmt w:val="lowerRoman"/>
      <w:lvlText w:val="%3."/>
      <w:lvlJc w:val="right"/>
      <w:pPr>
        <w:ind w:left="2347" w:hanging="180"/>
      </w:pPr>
    </w:lvl>
    <w:lvl w:ilvl="3" w:tplc="0C0A000F" w:tentative="1">
      <w:start w:val="1"/>
      <w:numFmt w:val="decimal"/>
      <w:lvlText w:val="%4."/>
      <w:lvlJc w:val="left"/>
      <w:pPr>
        <w:ind w:left="3067" w:hanging="360"/>
      </w:pPr>
    </w:lvl>
    <w:lvl w:ilvl="4" w:tplc="0C0A0019" w:tentative="1">
      <w:start w:val="1"/>
      <w:numFmt w:val="lowerLetter"/>
      <w:lvlText w:val="%5."/>
      <w:lvlJc w:val="left"/>
      <w:pPr>
        <w:ind w:left="3787" w:hanging="360"/>
      </w:pPr>
    </w:lvl>
    <w:lvl w:ilvl="5" w:tplc="0C0A001B" w:tentative="1">
      <w:start w:val="1"/>
      <w:numFmt w:val="lowerRoman"/>
      <w:lvlText w:val="%6."/>
      <w:lvlJc w:val="right"/>
      <w:pPr>
        <w:ind w:left="4507" w:hanging="180"/>
      </w:pPr>
    </w:lvl>
    <w:lvl w:ilvl="6" w:tplc="0C0A000F" w:tentative="1">
      <w:start w:val="1"/>
      <w:numFmt w:val="decimal"/>
      <w:lvlText w:val="%7."/>
      <w:lvlJc w:val="left"/>
      <w:pPr>
        <w:ind w:left="5227" w:hanging="360"/>
      </w:pPr>
    </w:lvl>
    <w:lvl w:ilvl="7" w:tplc="0C0A0019" w:tentative="1">
      <w:start w:val="1"/>
      <w:numFmt w:val="lowerLetter"/>
      <w:lvlText w:val="%8."/>
      <w:lvlJc w:val="left"/>
      <w:pPr>
        <w:ind w:left="5947" w:hanging="360"/>
      </w:pPr>
    </w:lvl>
    <w:lvl w:ilvl="8" w:tplc="0C0A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711"/>
    <w:rsid w:val="000068CC"/>
    <w:rsid w:val="000222C8"/>
    <w:rsid w:val="00027DC6"/>
    <w:rsid w:val="00056C83"/>
    <w:rsid w:val="000579FA"/>
    <w:rsid w:val="0006728C"/>
    <w:rsid w:val="000869B8"/>
    <w:rsid w:val="000B255F"/>
    <w:rsid w:val="000C10CF"/>
    <w:rsid w:val="000C5AC4"/>
    <w:rsid w:val="001616EA"/>
    <w:rsid w:val="00163ED0"/>
    <w:rsid w:val="001B7F82"/>
    <w:rsid w:val="001C0371"/>
    <w:rsid w:val="001D19D1"/>
    <w:rsid w:val="001E62C3"/>
    <w:rsid w:val="002042A8"/>
    <w:rsid w:val="002106BA"/>
    <w:rsid w:val="0021193F"/>
    <w:rsid w:val="00275505"/>
    <w:rsid w:val="00282EE6"/>
    <w:rsid w:val="0029140A"/>
    <w:rsid w:val="002A4711"/>
    <w:rsid w:val="002A6C6B"/>
    <w:rsid w:val="002E102D"/>
    <w:rsid w:val="003315E8"/>
    <w:rsid w:val="003471BD"/>
    <w:rsid w:val="00385F62"/>
    <w:rsid w:val="00390B32"/>
    <w:rsid w:val="004040FE"/>
    <w:rsid w:val="00421F3E"/>
    <w:rsid w:val="0042246C"/>
    <w:rsid w:val="00437619"/>
    <w:rsid w:val="004536C0"/>
    <w:rsid w:val="004A0F77"/>
    <w:rsid w:val="004A5518"/>
    <w:rsid w:val="004B0E7B"/>
    <w:rsid w:val="004D3FF3"/>
    <w:rsid w:val="004D5294"/>
    <w:rsid w:val="004F5ED3"/>
    <w:rsid w:val="00515848"/>
    <w:rsid w:val="005337BB"/>
    <w:rsid w:val="005D24CE"/>
    <w:rsid w:val="005E1019"/>
    <w:rsid w:val="005E544D"/>
    <w:rsid w:val="005E5740"/>
    <w:rsid w:val="006053FF"/>
    <w:rsid w:val="00610681"/>
    <w:rsid w:val="00635CC0"/>
    <w:rsid w:val="00654B8B"/>
    <w:rsid w:val="0066361E"/>
    <w:rsid w:val="00675FB4"/>
    <w:rsid w:val="00690D6B"/>
    <w:rsid w:val="00692337"/>
    <w:rsid w:val="00694FAC"/>
    <w:rsid w:val="006A425D"/>
    <w:rsid w:val="006B32A8"/>
    <w:rsid w:val="006E39EA"/>
    <w:rsid w:val="0076344F"/>
    <w:rsid w:val="007B3F7B"/>
    <w:rsid w:val="008677B6"/>
    <w:rsid w:val="00887DAF"/>
    <w:rsid w:val="00890D8A"/>
    <w:rsid w:val="00893FF4"/>
    <w:rsid w:val="00905DF0"/>
    <w:rsid w:val="00907935"/>
    <w:rsid w:val="00914D1C"/>
    <w:rsid w:val="009403B9"/>
    <w:rsid w:val="009664AE"/>
    <w:rsid w:val="009A6DEE"/>
    <w:rsid w:val="009B469B"/>
    <w:rsid w:val="00A21F02"/>
    <w:rsid w:val="00A560FB"/>
    <w:rsid w:val="00A61824"/>
    <w:rsid w:val="00AA53EE"/>
    <w:rsid w:val="00AD67F2"/>
    <w:rsid w:val="00AF7F65"/>
    <w:rsid w:val="00B05370"/>
    <w:rsid w:val="00B80E40"/>
    <w:rsid w:val="00B96369"/>
    <w:rsid w:val="00BD3ED9"/>
    <w:rsid w:val="00BF1E83"/>
    <w:rsid w:val="00CC4563"/>
    <w:rsid w:val="00CD03F1"/>
    <w:rsid w:val="00D04307"/>
    <w:rsid w:val="00D1517E"/>
    <w:rsid w:val="00D310A0"/>
    <w:rsid w:val="00D41A87"/>
    <w:rsid w:val="00D57EE7"/>
    <w:rsid w:val="00D60178"/>
    <w:rsid w:val="00DD0FCD"/>
    <w:rsid w:val="00DD362C"/>
    <w:rsid w:val="00DF339B"/>
    <w:rsid w:val="00E16AE7"/>
    <w:rsid w:val="00E22652"/>
    <w:rsid w:val="00E26757"/>
    <w:rsid w:val="00E3785E"/>
    <w:rsid w:val="00E5304A"/>
    <w:rsid w:val="00E84979"/>
    <w:rsid w:val="00E870C3"/>
    <w:rsid w:val="00ED62CD"/>
    <w:rsid w:val="00F01A37"/>
    <w:rsid w:val="00F30350"/>
    <w:rsid w:val="00F33AF8"/>
    <w:rsid w:val="00F973A7"/>
    <w:rsid w:val="00FB7DB9"/>
    <w:rsid w:val="00FC21ED"/>
    <w:rsid w:val="00FD0ECC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88583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282EE6"/>
    <w:pPr>
      <w:spacing w:after="60"/>
      <w:jc w:val="both"/>
    </w:pPr>
    <w:rPr>
      <w:rFonts w:eastAsia="Times New Roman" w:cs="Arial"/>
      <w:sz w:val="22"/>
      <w:szCs w:val="22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282EE6"/>
    <w:pPr>
      <w:spacing w:after="60"/>
      <w:jc w:val="both"/>
    </w:pPr>
    <w:rPr>
      <w:rFonts w:eastAsia="Times New Roman" w:cs="Arial"/>
      <w:sz w:val="22"/>
      <w:szCs w:val="22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F861EC-413F-49DC-BE3C-CB961631B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fanos inc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ta spanta</dc:creator>
  <cp:lastModifiedBy>Maria</cp:lastModifiedBy>
  <cp:revision>4</cp:revision>
  <dcterms:created xsi:type="dcterms:W3CDTF">2018-03-24T10:12:00Z</dcterms:created>
  <dcterms:modified xsi:type="dcterms:W3CDTF">2018-03-24T10:30:00Z</dcterms:modified>
</cp:coreProperties>
</file>